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F55C4" w14:textId="18B9D934" w:rsidR="002B1376" w:rsidRDefault="002B1376" w:rsidP="002B1376">
      <w:pPr>
        <w:rPr>
          <w:b/>
          <w:bCs/>
        </w:rPr>
      </w:pPr>
      <w:r>
        <w:rPr>
          <w:b/>
          <w:bCs/>
        </w:rPr>
        <w:t xml:space="preserve">File </w:t>
      </w:r>
      <w:r w:rsidR="00085328">
        <w:rPr>
          <w:b/>
          <w:bCs/>
        </w:rPr>
        <w:t>S</w:t>
      </w:r>
      <w:r>
        <w:rPr>
          <w:b/>
          <w:bCs/>
        </w:rPr>
        <w:t>2</w:t>
      </w:r>
      <w:r w:rsidR="00085328">
        <w:rPr>
          <w:b/>
          <w:bCs/>
        </w:rPr>
        <w:t xml:space="preserve">: </w:t>
      </w:r>
      <w:bookmarkStart w:id="0" w:name="_Hlk150804754"/>
      <w:r>
        <w:rPr>
          <w:b/>
          <w:bCs/>
        </w:rPr>
        <w:t>Sanger sequencing of transcripts detected in zebrafish</w:t>
      </w:r>
      <w:r w:rsidRPr="00F9529B">
        <w:rPr>
          <w:b/>
          <w:bCs/>
        </w:rPr>
        <w:t xml:space="preserve"> CRISPR </w:t>
      </w:r>
      <w:proofErr w:type="gramStart"/>
      <w:r w:rsidRPr="00F9529B">
        <w:rPr>
          <w:b/>
          <w:bCs/>
        </w:rPr>
        <w:t>mutant</w:t>
      </w:r>
      <w:r>
        <w:rPr>
          <w:b/>
          <w:bCs/>
        </w:rPr>
        <w:t>s</w:t>
      </w:r>
      <w:bookmarkEnd w:id="0"/>
      <w:proofErr w:type="gramEnd"/>
    </w:p>
    <w:p w14:paraId="2B9A02D1" w14:textId="77777777" w:rsidR="002B1376" w:rsidRDefault="002B1376" w:rsidP="002B1376">
      <w:pPr>
        <w:jc w:val="both"/>
      </w:pPr>
      <w:r>
        <w:t xml:space="preserve">Based on the canonical </w:t>
      </w:r>
      <w:r w:rsidRPr="000C757D">
        <w:rPr>
          <w:i/>
          <w:iCs/>
        </w:rPr>
        <w:t>cln3</w:t>
      </w:r>
      <w:r>
        <w:t xml:space="preserve"> transcript (</w:t>
      </w:r>
      <w:r w:rsidRPr="000E40F3">
        <w:t>ENSDART00000055170.4</w:t>
      </w:r>
      <w:r>
        <w:t xml:space="preserve">) described in </w:t>
      </w:r>
      <w:proofErr w:type="spellStart"/>
      <w:r>
        <w:t>Ensembl</w:t>
      </w:r>
      <w:proofErr w:type="spellEnd"/>
      <w:r>
        <w:t xml:space="preserve">, a primer pair was designed to amplify the entire coding sequence following the Gateway guidelines. Total RNA was extracted from 5 dpf WT, MUT1, and MUT2 larvae and cDNA was synthesized. The PCR reaction was analyzed by agarose gel electrophoresis (see below). Amplicons were cloned into </w:t>
      </w:r>
      <w:proofErr w:type="gramStart"/>
      <w:r>
        <w:t>pDONR221</w:t>
      </w:r>
      <w:proofErr w:type="gramEnd"/>
      <w:r>
        <w:t xml:space="preserve"> and recombinant plasmid was sequenced using M13 primers (see below). Predicted transcript length: WT, 1342 bp; MUT1, 1440 bp; MUT2, 1259 bp.</w:t>
      </w:r>
    </w:p>
    <w:p w14:paraId="4E6AD1C2" w14:textId="77777777" w:rsidR="002B1376" w:rsidRDefault="002B1376" w:rsidP="002B1376">
      <w:r w:rsidRPr="000C757D">
        <w:rPr>
          <w:b/>
          <w:bCs/>
          <w:noProof/>
        </w:rPr>
        <w:t xml:space="preserve"> </w:t>
      </w:r>
      <w:r>
        <w:rPr>
          <w:b/>
          <w:bCs/>
          <w:noProof/>
        </w:rPr>
        <w:drawing>
          <wp:inline distT="0" distB="0" distL="0" distR="0" wp14:anchorId="62750267" wp14:editId="3DEA0EB9">
            <wp:extent cx="743585" cy="6769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585" cy="676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574398DC" wp14:editId="574C1EF7">
            <wp:extent cx="1527858" cy="1768540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78" t="15233" r="64732" b="24903"/>
                    <a:stretch/>
                  </pic:blipFill>
                  <pic:spPr bwMode="auto">
                    <a:xfrm>
                      <a:off x="0" y="0"/>
                      <a:ext cx="1538131" cy="17804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</w:t>
      </w:r>
    </w:p>
    <w:p w14:paraId="72FDE467" w14:textId="77777777" w:rsidR="002B1376" w:rsidRPr="00FC713E" w:rsidRDefault="002B1376" w:rsidP="002B1376">
      <w:r>
        <w:t>Agarose gel (2%) showing cln3 amplicons amplified from WT, MUT1 and MUT2 cDNA.</w:t>
      </w:r>
    </w:p>
    <w:p w14:paraId="113036F6" w14:textId="77777777" w:rsidR="002B1376" w:rsidRDefault="002B1376" w:rsidP="002B1376">
      <w:r>
        <w:t>WT cDNA (1342 bp)</w:t>
      </w:r>
    </w:p>
    <w:p w14:paraId="01B93272" w14:textId="77777777" w:rsidR="002B1376" w:rsidRDefault="002B1376" w:rsidP="002B1376">
      <w:r w:rsidRPr="00F722D0">
        <w:t>ATGGATCGATCAGTCAATTCTGTCACTGCCAGTACATCTGACACCTTAGGTCGTTGTCAACGCTGGAGGAATTGTGTTGCGTTCTGGTTGCTGGGGCTTTGCAATAACTTTGCATATGTGGTGATGCTGAGCGCAGCACATGACATCTTACAGAAACAAGAGTCTCAAAACACAACAGCACCTAGTCCAGCTCCAAATGGGACTAACATAGAATTCAGGAACAGTAGCAACAGCAGTCGCTATGACTGCAATCCTGTGTCCACTGCTGCTGTGCTGTTGGCTGATATCCTACCCACCCTATTAATCAAACTCACAACGCCTTTCTACATACACAAAGTGCCTTATGGATTCCGTGTTTTGGTGTGTTTCTTTACGGCAGTAGTCAGCTTCCTGATGGTGTCATTTTCATCAACAATATCGATGAGCATAATTGGTGTCATCTTTGCAAGTGTTAGTTCAGGATTGGGAGAACTTTCCTTCCTCTCGCTCTCAGTGTTTTTCAGCAGTGACGTGTTAAGTGGCTGGGGGTCCGGCACAGGGGCAGCAGGAGTCGCTGGAGCTTTACTCTACTCTGCATTAACACAGGCTGGCCTGACCCCACAAGTTACTCTATGGATCATGCTGGTGGTCCCTGTTATTTTGGCTGTTAGCTATTTTGTCCTCCTGGTGTTTCCGCACTCATTTCCACAGTGGAGATGCCCCGAGGTTAGTCAGAGCCTTTCCAGAGGGCTGAACTCTGAGGAGAGACGAGCTTTAATTGAGGAGGACACGGATACAGATGAGGACTCTGAACCAGCTCTGGAAGATCAAGATGACAAACACATCGGACCCCTGACCTTCACTGAGAAAAAATACATCATTAAGGGTCTGTTGAAGTTTATTTTTCCTCTTGCTTTGGTTTACTTTGCTGAGTATTTCATCAACCAAGGACTGATGGAGCTACTCTACTTTCCTGACTCCAGACTTTCACACGCTGAACAATATCGCTGGTATCAGACAGTTTATCAGATTGGAGTGTTTGTGTCGCGTACGTCTCTCTTCTGTTTTAAAATCAGGAAGATTGTTCTCATGTCCCTCTTACAGTGTGCCAATGCTGTTCTGTTGGTATTTGCCGTGTATTACCAGTTCTTGCCAAACATATCTGTGGTGTTTGTTATTATTGCCTTTGAGGGTCTATTGGGAGGAGCAGCATATGTAAATACCTTCTTTTTCATCAGGGAGGAGAGTGTTGAGCGGGAGAGAGAGTTTGCGATGGCCACAGCCACCGTAGGGGACAGTCTGGGAATTGCTTTTTCTGCAGCTGCTGCCTTCCCCGTTCACCATTATTTCTGCTCTTTATGAG</w:t>
      </w:r>
    </w:p>
    <w:p w14:paraId="38D0DFEF" w14:textId="77777777" w:rsidR="002B1376" w:rsidRDefault="002B1376" w:rsidP="002B1376">
      <w:r>
        <w:t>WT protein (446aa)</w:t>
      </w:r>
    </w:p>
    <w:p w14:paraId="402BA739" w14:textId="77777777" w:rsidR="002B1376" w:rsidRDefault="002B1376" w:rsidP="002B1376">
      <w:r w:rsidRPr="00BF2770">
        <w:t>MDRSVNSVTASTSDTLGRCQRWRNCVAFWLLGLCNNFAYVVMLSAAHDILQKQESQNTTAPSPAPNGTNIEFRNSSNSSRYDCNPVSTAAVLLADILPTLLIKLTTPFYIHKVPYGFRVLVCFFTAVVSFLMVSFSSTISMSIIGVIFASVSSGLGELSFLSLSVFFSSDVLSGWGSGTGAAGVAGALLYSALTQAGLTPQVTLWIMLVVPVILAVSYFVLLVFPHSFPQWRCPEVSQSL</w:t>
      </w:r>
      <w:r w:rsidRPr="00BF2770">
        <w:lastRenderedPageBreak/>
        <w:t>SRGLNSEERRALIEEDTDTDEDSEPALEDQDDKHIGPLTFTEKKYIIKGLLKFIFPLALVYFAEYFINQGLMELLYFPDSRLSHAEQYRWYQTVYQIGVFVSRTSLFCFKIRKIVLMSLLQCANAVLLVFAVYYQFLPNISVVFVIIAFEGLLGGAAYVNTFFFIREESVEREREFAMATATVGDSLGIAFSAAAAFPVHHYFCSL*</w:t>
      </w:r>
    </w:p>
    <w:p w14:paraId="65BB068D" w14:textId="77777777" w:rsidR="002B1376" w:rsidRDefault="002B1376" w:rsidP="002B1376">
      <w:r>
        <w:t>MUT1 cDNA (1447 bp)</w:t>
      </w:r>
    </w:p>
    <w:p w14:paraId="52F74F0D" w14:textId="77777777" w:rsidR="002B1376" w:rsidRDefault="002B1376" w:rsidP="002B1376">
      <w:r w:rsidRPr="00F722D0">
        <w:t>ATGGATCGATCAGTCAATTCTGTCACTGCCAGTACATCTGACACCTTAGGTCGTTGTCAACGCTGGAGGAATTGTGTTGCGTTCTGGTTGCTGGGGCTTTGCAATAACTTTGCATATGTGGTGATGCTGAGCGCAGCACATGACATCTTACAGAAACAAGAGTCTCAAAACACAACAGCACCTAGTCCAGCTCCAAATGGGACTAACATAGAATTCAGGAACAGTAGCAACAGCAGTCGCTATGACTGCAATCCTGTGTCCACTGTTGTTTTCTGCTGTGCTGTCTCTCTTTCTAGGCTGTGCTGTCTTTCTAGGCTGTGCTGTTGGCTTCTGCTGTGCTGTTGGCTGATATCCTACCCACCCTATTAATCAAACTCACAGCGCCTTTCTACATACACAAAGTGCCTTATGGGCTGTGCTGTTGGCTGATATCCTACCCACCCTATTAATCAAACTCACAGCGCCTTTCTACATACACAAAGTGCCTTATGGATTCCGTGTTTTGGTGTGTTTCTTTACGGCAGTAGTCAGCTTCCTGATGGTGTCATTTTCATCAACAATATCGATGAGCATAATTGGTGTCATCTTTGCAAGTGTTAGTTCAGGATTGGGAGAACTTTCCTTCCTCTCGCTCTCAGTGTTTTTCAGCAGTGACGTGTTAAGTGGCTGGGGGTCCGGCACAGGGGCAGCAGGAGTCGCTGGAGCTTTACTCTACTCTGCATTAACACAGGCTGGCCTGACCCCACAAGTTACTCTATGGATCATGCTGGTGGTCCCTGTTATTTTGGCTGTTAGTGGAGATGCCCCGAGGTTAGTCAGAGCCTTTCCAGAGGGCTGAACTCTGAGGAGAGACGAGCTTTAATTGAGGAGGACACGGATACAGATGAGGACTCTGAACCAGCTCTGGAAGATCAAGATGACAAACACATCGGACCCCTGACCTTCACTGAGAAAAAATACATCATTAAGGGTCTGTTGAAGTTTATTTTTCCTCTTGCTTTGGTTTACTTTGCTGAGTATTTCATCAACCAAGGACTGATGGAGCTACTCTACTTTCCTGACTCCAGACTTTCACACGCTGAACAATATCGCTGGTATCAGACAGTTTATCAGATTGGAGTGTTTGTGTCGCGTACGTCTCTCTTCTGTTTTAAAATCAGGAAGATTTTTCTCATGTCCCTCTTACAGTGTGCCAATGCTGTTCTGTTGGTATTCGCGGTGTATTACCAGTTCTTGCCAAACATATCTGTGGTGTTTGTTATTATTGCCTTTGAGGGTCTATTGGGAGGAGCAGCATATGTAAATACCTTCTTTTTCATCAGGGAGGAGAGTGTTGAGCGGGAGAGAGAATTTGCGATGGCCACAGCCACCGTAGGGGACAGTCTGGGAATTGCTTTTTCTGCAGCTGCTGCCTTCCCCGTTCACCATTATTTCTGCTCTTTATGAG</w:t>
      </w:r>
    </w:p>
    <w:p w14:paraId="74A07AEA" w14:textId="77777777" w:rsidR="002B1376" w:rsidRDefault="002B1376" w:rsidP="002B1376">
      <w:r>
        <w:t>MUT1 protein (122 aa)</w:t>
      </w:r>
    </w:p>
    <w:p w14:paraId="4B985101" w14:textId="77777777" w:rsidR="002B1376" w:rsidRDefault="002B1376" w:rsidP="002B1376">
      <w:r w:rsidRPr="00F722D0">
        <w:t>MDRSVNSVTASTSDTLGRCQRWRNCVAFWLLGLCNNFAYVVMLSAAHDILQKQESQNTTAPSPAPNGTNIEFRNSSNSSRYDCNPVSTVVFCCAVSLSRLCCLSRLCCWLLLCCWLISYPPY*</w:t>
      </w:r>
    </w:p>
    <w:p w14:paraId="2D685FB7" w14:textId="77777777" w:rsidR="002B1376" w:rsidRDefault="002B1376" w:rsidP="002B1376">
      <w:r>
        <w:t>MUT2 cDNA (1259 bp)</w:t>
      </w:r>
    </w:p>
    <w:p w14:paraId="182CCCD8" w14:textId="77777777" w:rsidR="002B1376" w:rsidRDefault="002B1376" w:rsidP="002B1376">
      <w:r>
        <w:t>&gt;</w:t>
      </w:r>
      <w:r w:rsidRPr="00F36725">
        <w:t>ATGGATCGATCAGTCAATTCTGTCACTGCCAGTACATCTGACACCTTAGGTCGTTGTCAACGCTGGAGGAATTGTGTTGCGTTCTGGTTGCTGGGGCTTTGCAATAACTTTGCATATGTGGTGATGCTGAGCGCAGCACATGACATCTTACAGAAACAAGAGTCTCAAAACACAACAGCACCTGCTGTGCTGTTGGCTGATATCCTACCCACCCTATTAATCAAACTCACAGCGCCTTTCTACATACACAAAGTGCCTTATGGATTCCGTGTTTTGGTGTGTTTCTTTACGGCAGTAGTCAGCTTCCTGATGGTGTCATTTTCATCAACAATATCGATGAGCATAATTGGTGTCATCTTTGCAAGTGTTAGTTCAGGATTGGGAGAACTTTCCTTCCTCTCGCTCTCAGTGTTTTTCAGCAGTGACGTGTTAAGTGGCTGGGGGTCCGGCACAGGGGCAGCAGGAGTCGCTGGAGCTTTACTCTACTCTGCATTAACACAGGCTGGCCTGACCCCACAAGTTACTCTATGGATCATGCTGGTGGTCCCTGTTATTTTGGCTGTTAGCTATTTTGTCCTCCTGGTGTTTCCGCACTCATTTCCACAGTGGAGATGCCCCGAGGTTAGTCAGAGCCTTTCCAGAGGGCTGAACTCTGAGGAGAGACGAGCTTTAATTGAGGAGGACACGGATACAGATGAGGACTCTGAACCAGCTCTGGAAGATCAAGATGACAAACACATCGGACCCCTGACCTTCACTGAGAAAAAATACATCATTAAGGGTCTGTTGAAGTTTATTTTTCCTCTTGCTTTGGTTTACTTTGCTGAGTATTTCATCAACCAAGGACTGATGGAGCTACTCTACTTTCCTGACTCCAGACTTTCACACGCTGAACAATATCGCTGGTATCAGACAGTTTATCAGATTGGAGTGTTTGTGTCGCGTACGTCTCTCTTCTGTTTTAAAATCAGGAAGATTGTTCTCATGTCCCTCTTACAGTGTGCCAATGCTGTTCTGTTGGTATTTGCCGTGTATTACCAGTTCTTGCCAAACATATCTGTGGTGTTTGTT</w:t>
      </w:r>
      <w:r w:rsidRPr="00F36725">
        <w:lastRenderedPageBreak/>
        <w:t>ATTATTGCCTTTGAGGGTCTATTGGGAGGAGCAGCATATGTAAATACCTTCTTTTTCATCAGGGAGGAGAGTGTTGAGCGGGAGAGAGAGTTTGCGATGGCCACAGCCACCGTAGGGGACAGTCTGGGAATTGCTTTTTCTGCAGCTGCTGCCTTCCCCGTTCACCATTATTTCTGCTCTTTATGAG</w:t>
      </w:r>
      <w:r>
        <w:t xml:space="preserve"> &lt;</w:t>
      </w:r>
    </w:p>
    <w:p w14:paraId="09BB3A63" w14:textId="77777777" w:rsidR="002B1376" w:rsidRDefault="002B1376" w:rsidP="002B1376">
      <w:r>
        <w:t>MUT2 protein (418 aa)</w:t>
      </w:r>
    </w:p>
    <w:p w14:paraId="6EBB991E" w14:textId="77777777" w:rsidR="002B1376" w:rsidRDefault="002B1376" w:rsidP="002B1376">
      <w:r w:rsidRPr="003E44FE">
        <w:t>MDRSVNSVTASTSDTLGRCQRWRNCVAFWLLGLCNNFAYVVMLSAAHDILQKQESQNTTAPAVLLADILPTLLIKLTAPFYIHKVPYGFRVLVCFFTAVVSFLMVSFSSTISMSIIGVIFASVSSGLGELSFLSLSVFFSSDVLSGWGSGTGAAGVAGALLYSALTQAGLTPQVTLWIMLVVPVILA</w:t>
      </w:r>
      <w:r w:rsidRPr="00673BF7">
        <w:t>VSYFVLLVFPHSFPQWRCPEVSQSLSRGLNSEERRALIEEDTDTDEDSEPALEDQDDKHIGPLTFTEKKYIIKGLLKFIFPLALVYFAEYFINQGLMELLYFPDSRLSHAEQYRWYQTVYQIGVFVSRTSLFCFKIRKIVLMSLLQCANAVLLVFAVYYQFLPNISVVFVIIAFEGLLGGAAYVNTFFFIREESVEREREFAMATATVGDSLGIAFSAAAAFPVHHYFCSL*</w:t>
      </w:r>
    </w:p>
    <w:p w14:paraId="2DEDF3BC" w14:textId="77777777" w:rsidR="002B1376" w:rsidRDefault="002B1376" w:rsidP="002B1376"/>
    <w:p w14:paraId="1CAC3310" w14:textId="77777777" w:rsidR="002B1376" w:rsidRDefault="002B1376" w:rsidP="002B1376">
      <w:r>
        <w:rPr>
          <w:noProof/>
        </w:rPr>
        <w:drawing>
          <wp:inline distT="0" distB="0" distL="0" distR="0" wp14:anchorId="1E4CCAEA" wp14:editId="03113D0A">
            <wp:extent cx="6529129" cy="1307221"/>
            <wp:effectExtent l="0" t="0" r="508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51657" cy="1311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FB665" w14:textId="5D86C6CD" w:rsidR="002B1376" w:rsidRDefault="002B1376" w:rsidP="002B1376">
      <w:pPr>
        <w:jc w:val="both"/>
      </w:pPr>
      <w:r w:rsidRPr="002B1376">
        <w:t>Multiple sequence alignment of the Cln3 reference sequence (</w:t>
      </w:r>
      <w:r w:rsidRPr="002B1376">
        <w:rPr>
          <w:rFonts w:cs="Times New Roman"/>
          <w:szCs w:val="24"/>
        </w:rPr>
        <w:t>ENSDART00000055170)</w:t>
      </w:r>
      <w:r w:rsidRPr="002B1376">
        <w:t xml:space="preserve"> with the Cln3 sequences of our WT AB reference strain, and of the MUT1 and MUT2 lines (predicted protein sequences based on the cDNA sequences) using </w:t>
      </w:r>
      <w:proofErr w:type="spellStart"/>
      <w:r w:rsidRPr="002B1376">
        <w:t>theMUSCLE</w:t>
      </w:r>
      <w:proofErr w:type="spellEnd"/>
      <w:r w:rsidRPr="002B1376">
        <w:t xml:space="preserve"> algorithm in the </w:t>
      </w:r>
      <w:proofErr w:type="spellStart"/>
      <w:r w:rsidRPr="002B1376">
        <w:t>SnapGene</w:t>
      </w:r>
      <w:proofErr w:type="spellEnd"/>
      <w:r w:rsidRPr="002B1376">
        <w:t xml:space="preserve"> software (V6.2.2). Strictly conserved residues are highlighted in yellow and the color-coded bar above the alignment indicates the conservation degree.</w:t>
      </w:r>
    </w:p>
    <w:p w14:paraId="1038DB2E" w14:textId="77777777" w:rsidR="005676FF" w:rsidRDefault="005676FF"/>
    <w:sectPr w:rsidR="00567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376"/>
    <w:rsid w:val="00085328"/>
    <w:rsid w:val="00134988"/>
    <w:rsid w:val="002B1376"/>
    <w:rsid w:val="005676FF"/>
    <w:rsid w:val="00964E00"/>
    <w:rsid w:val="00F5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9325E3"/>
  <w15:chartTrackingRefBased/>
  <w15:docId w15:val="{5C6DD9E9-FCFD-413A-A034-E54033E8D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3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3</Words>
  <Characters>6070</Characters>
  <Application>Microsoft Office Word</Application>
  <DocSecurity>0</DocSecurity>
  <Lines>9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HEINS-MARROQUIN</dc:creator>
  <cp:keywords/>
  <dc:description/>
  <cp:lastModifiedBy>Ursula HEINS-MARROQUIN</cp:lastModifiedBy>
  <cp:revision>5</cp:revision>
  <dcterms:created xsi:type="dcterms:W3CDTF">2023-11-10T15:01:00Z</dcterms:created>
  <dcterms:modified xsi:type="dcterms:W3CDTF">2023-11-14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431bd4-1067-4af5-8da1-8f22956bec5f</vt:lpwstr>
  </property>
</Properties>
</file>